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ÀŒÃÂ" w:ascii="Times New Roman;ÀŒÃÂ" w:hAnsi="Times New Roman;ÀŒÃÂ"/>
          <w:b/>
        </w:rPr>
        <w:t>Table S1: Patch capacity.</w:t>
      </w:r>
      <w:r>
        <w:rPr>
          <w:rFonts w:cs="Times New Roman;ÀŒÃÂ" w:ascii="Times New Roman;ÀŒÃÂ" w:hAnsi="Times New Roman;ÀŒÃÂ"/>
        </w:rPr>
        <w:t xml:space="preserve"> The average number of foragers at which simulations with patch capacity 15 diverged from simulations withnlimited capacity (i.e., the point at which asymmetry values were significantly lower), and the number of foragers at which simulations with patch capacity 15 converged with the null (i.e. no significant difference detected).</w:t>
      </w:r>
    </w:p>
    <w:p>
      <w:pPr>
        <w:pStyle w:val="Normal"/>
        <w:rPr>
          <w:rFonts w:ascii="Times New Roman;ÀŒÃÂ" w:hAnsi="Times New Roman;ÀŒÃÂ" w:cs="Times New Roman;ÀŒÃÂ"/>
        </w:rPr>
      </w:pPr>
      <w:r>
        <w:rPr>
          <w:rFonts w:cs="Times New Roman;ÀŒÃÂ" w:ascii="Times New Roman;ÀŒÃÂ" w:hAnsi="Times New Roman;ÀŒÃÂ"/>
        </w:rPr>
      </w:r>
    </w:p>
    <w:tbl>
      <w:tblPr>
        <w:tblW w:w="8478" w:type="dxa"/>
        <w:jc w:val="left"/>
        <w:tblInd w:w="-108" w:type="dxa"/>
        <w:tblLayout w:type="fixed"/>
        <w:tblCellMar>
          <w:top w:w="0" w:type="dxa"/>
          <w:left w:w="108" w:type="dxa"/>
          <w:bottom w:w="0" w:type="dxa"/>
          <w:right w:w="108" w:type="dxa"/>
        </w:tblCellMar>
      </w:tblPr>
      <w:tblGrid>
        <w:gridCol w:w="2911"/>
        <w:gridCol w:w="2948"/>
        <w:gridCol w:w="2619"/>
      </w:tblGrid>
      <w:tr>
        <w:trPr/>
        <w:tc>
          <w:tcPr>
            <w:tcW w:w="2911" w:type="dxa"/>
            <w:tcBorders/>
          </w:tcPr>
          <w:p>
            <w:pPr>
              <w:pStyle w:val="Normal"/>
              <w:rPr>
                <w:rFonts w:ascii="Times New Roman;ÀŒÃÂ" w:hAnsi="Times New Roman;ÀŒÃÂ" w:cs="Times New Roman;ÀŒÃÂ"/>
                <w:b/>
                <w:b/>
              </w:rPr>
            </w:pPr>
            <w:r>
              <w:rPr>
                <w:rFonts w:cs="Times New Roman;ÀŒÃÂ" w:ascii="Times New Roman;ÀŒÃÂ" w:hAnsi="Times New Roman;ÀŒÃÂ"/>
                <w:b/>
              </w:rPr>
              <w:t>Choice rule</w:t>
            </w:r>
          </w:p>
        </w:tc>
        <w:tc>
          <w:tcPr>
            <w:tcW w:w="2948" w:type="dxa"/>
            <w:tcBorders/>
          </w:tcPr>
          <w:p>
            <w:pPr>
              <w:pStyle w:val="Normal"/>
              <w:rPr>
                <w:rFonts w:ascii="Times New Roman;ÀŒÃÂ" w:hAnsi="Times New Roman;ÀŒÃÂ" w:cs="Times New Roman;ÀŒÃÂ"/>
                <w:b/>
                <w:b/>
              </w:rPr>
            </w:pPr>
            <w:r>
              <w:rPr>
                <w:rFonts w:cs="Times New Roman;ÀŒÃÂ" w:ascii="Times New Roman;ÀŒÃÂ" w:hAnsi="Times New Roman;ÀŒÃÂ"/>
                <w:b/>
              </w:rPr>
              <w:t>Divergence point with simulations of unlimited patch capacity</w:t>
            </w:r>
          </w:p>
        </w:tc>
        <w:tc>
          <w:tcPr>
            <w:tcW w:w="2619" w:type="dxa"/>
            <w:tcBorders/>
          </w:tcPr>
          <w:p>
            <w:pPr>
              <w:pStyle w:val="Normal"/>
              <w:rPr>
                <w:rFonts w:ascii="Times New Roman;ÀŒÃÂ" w:hAnsi="Times New Roman;ÀŒÃÂ" w:cs="Times New Roman;ÀŒÃÂ"/>
                <w:b/>
                <w:b/>
              </w:rPr>
            </w:pPr>
            <w:r>
              <w:rPr>
                <w:rFonts w:cs="Times New Roman;ÀŒÃÂ" w:ascii="Times New Roman;ÀŒÃÂ" w:hAnsi="Times New Roman;ÀŒÃÂ"/>
                <w:b/>
              </w:rPr>
              <w:t>Convergence point with null simulations</w:t>
            </w:r>
          </w:p>
        </w:tc>
      </w:tr>
      <w:tr>
        <w:trPr/>
        <w:tc>
          <w:tcPr>
            <w:tcW w:w="2911" w:type="dxa"/>
            <w:tcBorders/>
          </w:tcPr>
          <w:p>
            <w:pPr>
              <w:pStyle w:val="Normal"/>
              <w:rPr>
                <w:rFonts w:ascii="Times New Roman;ÀŒÃÂ" w:hAnsi="Times New Roman;ÀŒÃÂ" w:cs="Times New Roman;ÀŒÃÂ"/>
              </w:rPr>
            </w:pPr>
            <w:r>
              <w:rPr>
                <w:rFonts w:cs="Times New Roman;ÀŒÃÂ" w:ascii="Times New Roman;ÀŒÃÂ" w:hAnsi="Times New Roman;ÀŒÃÂ"/>
              </w:rPr>
              <w:t>Linear choice rule</w:t>
            </w:r>
          </w:p>
        </w:tc>
        <w:tc>
          <w:tcPr>
            <w:tcW w:w="2948" w:type="dxa"/>
            <w:tcBorders/>
          </w:tcPr>
          <w:p>
            <w:pPr>
              <w:pStyle w:val="Normal"/>
              <w:rPr>
                <w:rFonts w:ascii="Times New Roman;ÀŒÃÂ" w:hAnsi="Times New Roman;ÀŒÃÂ" w:cs="Times New Roman;ÀŒÃÂ"/>
              </w:rPr>
            </w:pPr>
            <w:r>
              <w:rPr>
                <w:rFonts w:cs="Times New Roman;ÀŒÃÂ" w:ascii="Times New Roman;ÀŒÃÂ" w:hAnsi="Times New Roman;ÀŒÃÂ"/>
              </w:rPr>
              <w:t>203 foragers</w:t>
            </w:r>
          </w:p>
          <w:p>
            <w:pPr>
              <w:pStyle w:val="Normal"/>
              <w:rPr/>
            </w:pPr>
            <w:r>
              <w:rPr>
                <w:rFonts w:cs="Times New Roman;ÀŒÃÂ" w:ascii="Times New Roman;ÀŒÃÂ" w:hAnsi="Times New Roman;ÀŒÃÂ"/>
              </w:rPr>
              <w:t xml:space="preserve">(Wilcoxon Rank-Sum, </w:t>
            </w:r>
            <w:r>
              <w:rPr>
                <w:rFonts w:eastAsia="Symbol" w:cs="Symbol" w:ascii="Symbol" w:hAnsi="Symbol"/>
              </w:rPr>
              <w:t></w:t>
            </w:r>
            <w:r>
              <w:rPr>
                <w:rFonts w:cs="Times New Roman;ÀŒÃÂ" w:ascii="Times New Roman;ÀŒÃÂ" w:hAnsi="Times New Roman;ÀŒÃÂ"/>
                <w:vertAlign w:val="superscript"/>
              </w:rPr>
              <w:t>2</w:t>
            </w:r>
            <w:r>
              <w:rPr>
                <w:rFonts w:cs="Times New Roman;ÀŒÃÂ" w:ascii="Times New Roman;ÀŒÃÂ" w:hAnsi="Times New Roman;ÀŒÃÂ"/>
                <w:vertAlign w:val="subscript"/>
              </w:rPr>
              <w:t>1</w:t>
            </w:r>
            <w:r>
              <w:rPr>
                <w:rFonts w:cs="Times New Roman;ÀŒÃÂ" w:ascii="Times New Roman;ÀŒÃÂ" w:hAnsi="Times New Roman;ÀŒÃÂ"/>
              </w:rPr>
              <w:t xml:space="preserve">= 10.2924, </w:t>
            </w:r>
            <w:r>
              <w:rPr>
                <w:rFonts w:cs="Times New Roman;ÀŒÃÂ" w:ascii="Times New Roman;ÀŒÃÂ" w:hAnsi="Times New Roman;ÀŒÃÂ"/>
                <w:i/>
              </w:rPr>
              <w:t>P</w:t>
            </w:r>
            <w:r>
              <w:rPr>
                <w:rFonts w:cs="Times New Roman;ÀŒÃÂ" w:ascii="Times New Roman;ÀŒÃÂ" w:hAnsi="Times New Roman;ÀŒÃÂ"/>
              </w:rPr>
              <w:t>=0.0013)</w:t>
            </w:r>
          </w:p>
        </w:tc>
        <w:tc>
          <w:tcPr>
            <w:tcW w:w="2619" w:type="dxa"/>
            <w:tcBorders/>
          </w:tcPr>
          <w:p>
            <w:pPr>
              <w:pStyle w:val="Normal"/>
              <w:rPr>
                <w:rFonts w:ascii="Times New Roman;ÀŒÃÂ" w:hAnsi="Times New Roman;ÀŒÃÂ" w:cs="Times New Roman;ÀŒÃÂ"/>
              </w:rPr>
            </w:pPr>
            <w:r>
              <w:rPr>
                <w:rFonts w:cs="Times New Roman;ÀŒÃÂ" w:ascii="Times New Roman;ÀŒÃÂ" w:hAnsi="Times New Roman;ÀŒÃÂ"/>
              </w:rPr>
              <w:t>398 foragers</w:t>
            </w:r>
          </w:p>
          <w:p>
            <w:pPr>
              <w:pStyle w:val="Normal"/>
              <w:rPr/>
            </w:pPr>
            <w:r>
              <w:rPr>
                <w:rFonts w:cs="Times New Roman;ÀŒÃÂ" w:ascii="Times New Roman;ÀŒÃÂ" w:hAnsi="Times New Roman;ÀŒÃÂ"/>
              </w:rPr>
              <w:t xml:space="preserve">(Wilcoxon Rank-Sum, </w:t>
            </w:r>
            <w:r>
              <w:rPr>
                <w:rFonts w:eastAsia="Symbol" w:cs="Symbol" w:ascii="Symbol" w:hAnsi="Symbol"/>
              </w:rPr>
              <w:t></w:t>
            </w:r>
            <w:r>
              <w:rPr>
                <w:rFonts w:cs="Times New Roman;ÀŒÃÂ" w:ascii="Times New Roman;ÀŒÃÂ" w:hAnsi="Times New Roman;ÀŒÃÂ"/>
                <w:vertAlign w:val="superscript"/>
              </w:rPr>
              <w:t>2</w:t>
            </w:r>
            <w:r>
              <w:rPr>
                <w:rFonts w:cs="Times New Roman;ÀŒÃÂ" w:ascii="Times New Roman;ÀŒÃÂ" w:hAnsi="Times New Roman;ÀŒÃÂ"/>
                <w:vertAlign w:val="subscript"/>
              </w:rPr>
              <w:t>1</w:t>
            </w:r>
            <w:r>
              <w:rPr>
                <w:rFonts w:cs="Times New Roman;ÀŒÃÂ" w:ascii="Times New Roman;ÀŒÃÂ" w:hAnsi="Times New Roman;ÀŒÃÂ"/>
              </w:rPr>
              <w:t xml:space="preserve">= 3.467, </w:t>
            </w:r>
            <w:r>
              <w:rPr>
                <w:rFonts w:cs="Times New Roman;ÀŒÃÂ" w:ascii="Times New Roman;ÀŒÃÂ" w:hAnsi="Times New Roman;ÀŒÃÂ"/>
                <w:i/>
              </w:rPr>
              <w:t>P</w:t>
            </w:r>
            <w:r>
              <w:rPr>
                <w:rFonts w:cs="Times New Roman;ÀŒÃÂ" w:ascii="Times New Roman;ÀŒÃÂ" w:hAnsi="Times New Roman;ÀŒÃÂ"/>
              </w:rPr>
              <w:t>=0.0626).</w:t>
            </w:r>
          </w:p>
        </w:tc>
      </w:tr>
      <w:tr>
        <w:trPr/>
        <w:tc>
          <w:tcPr>
            <w:tcW w:w="2911" w:type="dxa"/>
            <w:tcBorders/>
          </w:tcPr>
          <w:p>
            <w:pPr>
              <w:pStyle w:val="Normal"/>
              <w:rPr>
                <w:rFonts w:ascii="Times New Roman;ÀŒÃÂ" w:hAnsi="Times New Roman;ÀŒÃÂ" w:cs="Times New Roman;ÀŒÃÂ"/>
              </w:rPr>
            </w:pPr>
            <w:r>
              <w:rPr>
                <w:rFonts w:cs="Times New Roman;ÀŒÃÂ" w:ascii="Times New Roman;ÀŒÃÂ" w:hAnsi="Times New Roman;ÀŒÃÂ"/>
              </w:rPr>
              <w:t>Ranked choice rule</w:t>
            </w:r>
          </w:p>
        </w:tc>
        <w:tc>
          <w:tcPr>
            <w:tcW w:w="2948" w:type="dxa"/>
            <w:tcBorders/>
          </w:tcPr>
          <w:p>
            <w:pPr>
              <w:pStyle w:val="Normal"/>
              <w:rPr>
                <w:rFonts w:ascii="Times New Roman;ÀŒÃÂ" w:hAnsi="Times New Roman;ÀŒÃÂ" w:cs="Times New Roman;ÀŒÃÂ"/>
              </w:rPr>
            </w:pPr>
            <w:r>
              <w:rPr>
                <w:rFonts w:cs="Times New Roman;ÀŒÃÂ" w:ascii="Times New Roman;ÀŒÃÂ" w:hAnsi="Times New Roman;ÀŒÃÂ"/>
              </w:rPr>
              <w:t>90 foragers</w:t>
            </w:r>
          </w:p>
          <w:p>
            <w:pPr>
              <w:pStyle w:val="Normal"/>
              <w:rPr/>
            </w:pPr>
            <w:r>
              <w:rPr>
                <w:rFonts w:cs="Times New Roman;ÀŒÃÂ" w:ascii="Times New Roman;ÀŒÃÂ" w:hAnsi="Times New Roman;ÀŒÃÂ"/>
              </w:rPr>
              <w:t xml:space="preserve">(Wilcoxon Rank-Sum, </w:t>
            </w:r>
            <w:r>
              <w:rPr>
                <w:rFonts w:eastAsia="Symbol" w:cs="Symbol" w:ascii="Symbol" w:hAnsi="Symbol"/>
              </w:rPr>
              <w:t></w:t>
            </w:r>
            <w:r>
              <w:rPr>
                <w:rFonts w:cs="Times New Roman;ÀŒÃÂ" w:ascii="Times New Roman;ÀŒÃÂ" w:hAnsi="Times New Roman;ÀŒÃÂ"/>
                <w:vertAlign w:val="superscript"/>
              </w:rPr>
              <w:t>2</w:t>
            </w:r>
            <w:r>
              <w:rPr>
                <w:rFonts w:cs="Times New Roman;ÀŒÃÂ" w:ascii="Times New Roman;ÀŒÃÂ" w:hAnsi="Times New Roman;ÀŒÃÂ"/>
                <w:vertAlign w:val="subscript"/>
              </w:rPr>
              <w:t>1</w:t>
            </w:r>
            <w:r>
              <w:rPr>
                <w:rFonts w:cs="Times New Roman;ÀŒÃÂ" w:ascii="Times New Roman;ÀŒÃÂ" w:hAnsi="Times New Roman;ÀŒÃÂ"/>
              </w:rPr>
              <w:t xml:space="preserve">= 4.8466, </w:t>
            </w:r>
            <w:r>
              <w:rPr>
                <w:rFonts w:cs="Times New Roman;ÀŒÃÂ" w:ascii="Times New Roman;ÀŒÃÂ" w:hAnsi="Times New Roman;ÀŒÃÂ"/>
                <w:i/>
              </w:rPr>
              <w:t>P</w:t>
            </w:r>
            <w:r>
              <w:rPr>
                <w:rFonts w:cs="Times New Roman;ÀŒÃÂ" w:ascii="Times New Roman;ÀŒÃÂ" w:hAnsi="Times New Roman;ÀŒÃÂ"/>
              </w:rPr>
              <w:t>=0.0277).</w:t>
            </w:r>
          </w:p>
        </w:tc>
        <w:tc>
          <w:tcPr>
            <w:tcW w:w="2619" w:type="dxa"/>
            <w:tcBorders/>
          </w:tcPr>
          <w:p>
            <w:pPr>
              <w:pStyle w:val="Normal"/>
              <w:rPr>
                <w:rFonts w:ascii="Times New Roman;ÀŒÃÂ" w:hAnsi="Times New Roman;ÀŒÃÂ" w:cs="Times New Roman;ÀŒÃÂ"/>
              </w:rPr>
            </w:pPr>
            <w:r>
              <w:rPr>
                <w:rFonts w:cs="Times New Roman;ÀŒÃÂ" w:ascii="Times New Roman;ÀŒÃÂ" w:hAnsi="Times New Roman;ÀŒÃÂ"/>
              </w:rPr>
              <w:t>Always significantly greater than null</w:t>
            </w:r>
          </w:p>
        </w:tc>
      </w:tr>
      <w:tr>
        <w:trPr/>
        <w:tc>
          <w:tcPr>
            <w:tcW w:w="2911" w:type="dxa"/>
            <w:tcBorders/>
          </w:tcPr>
          <w:p>
            <w:pPr>
              <w:pStyle w:val="Normal"/>
              <w:rPr/>
            </w:pPr>
            <w:r>
              <w:rPr>
                <w:rFonts w:cs="Times New Roman;ÀŒÃÂ" w:ascii="Times New Roman;ÀŒÃÂ" w:hAnsi="Times New Roman;ÀŒÃÂ"/>
              </w:rPr>
              <w:t xml:space="preserve">Sigmoidal curve choice rule, </w:t>
            </w:r>
            <w:r>
              <w:rPr>
                <w:rFonts w:cs="Times New Roman;ÀŒÃÂ" w:ascii="Times New Roman;ÀŒÃÂ" w:hAnsi="Times New Roman;ÀŒÃÂ"/>
                <w:i/>
              </w:rPr>
              <w:t>k</w:t>
            </w:r>
            <w:r>
              <w:rPr>
                <w:rFonts w:cs="Times New Roman;ÀŒÃÂ" w:ascii="Times New Roman;ÀŒÃÂ" w:hAnsi="Times New Roman;ÀŒÃÂ"/>
              </w:rPr>
              <w:t>=0</w:t>
            </w:r>
          </w:p>
        </w:tc>
        <w:tc>
          <w:tcPr>
            <w:tcW w:w="2948" w:type="dxa"/>
            <w:tcBorders/>
          </w:tcPr>
          <w:p>
            <w:pPr>
              <w:pStyle w:val="Normal"/>
              <w:rPr>
                <w:rFonts w:ascii="Times New Roman;ÀŒÃÂ" w:hAnsi="Times New Roman;ÀŒÃÂ" w:cs="Times New Roman;ÀŒÃÂ"/>
              </w:rPr>
            </w:pPr>
            <w:r>
              <w:rPr>
                <w:rFonts w:cs="Times New Roman;ÀŒÃÂ" w:ascii="Times New Roman;ÀŒÃÂ" w:hAnsi="Times New Roman;ÀŒÃÂ"/>
              </w:rPr>
              <w:t>146 foragers</w:t>
            </w:r>
          </w:p>
          <w:p>
            <w:pPr>
              <w:pStyle w:val="Normal"/>
              <w:rPr/>
            </w:pPr>
            <w:r>
              <w:rPr>
                <w:rFonts w:cs="Times New Roman;ÀŒÃÂ" w:ascii="Times New Roman;ÀŒÃÂ" w:hAnsi="Times New Roman;ÀŒÃÂ"/>
              </w:rPr>
              <w:t xml:space="preserve">(Wilcoxon Rank-Sum, </w:t>
            </w:r>
            <w:r>
              <w:rPr>
                <w:rFonts w:eastAsia="Symbol" w:cs="Symbol" w:ascii="Symbol" w:hAnsi="Symbol"/>
              </w:rPr>
              <w:t></w:t>
            </w:r>
            <w:r>
              <w:rPr>
                <w:rFonts w:cs="Times New Roman;ÀŒÃÂ" w:ascii="Times New Roman;ÀŒÃÂ" w:hAnsi="Times New Roman;ÀŒÃÂ"/>
                <w:vertAlign w:val="superscript"/>
              </w:rPr>
              <w:t>2</w:t>
            </w:r>
            <w:r>
              <w:rPr>
                <w:rFonts w:cs="Times New Roman;ÀŒÃÂ" w:ascii="Times New Roman;ÀŒÃÂ" w:hAnsi="Times New Roman;ÀŒÃÂ"/>
                <w:vertAlign w:val="subscript"/>
              </w:rPr>
              <w:t>1</w:t>
            </w:r>
            <w:r>
              <w:rPr>
                <w:rFonts w:cs="Times New Roman;ÀŒÃÂ" w:ascii="Times New Roman;ÀŒÃÂ" w:hAnsi="Times New Roman;ÀŒÃÂ"/>
              </w:rPr>
              <w:t xml:space="preserve">= 10.324, </w:t>
            </w:r>
            <w:r>
              <w:rPr>
                <w:rFonts w:cs="Times New Roman;ÀŒÃÂ" w:ascii="Times New Roman;ÀŒÃÂ" w:hAnsi="Times New Roman;ÀŒÃÂ"/>
                <w:i/>
              </w:rPr>
              <w:t>P</w:t>
            </w:r>
            <w:r>
              <w:rPr>
                <w:rFonts w:cs="Times New Roman;ÀŒÃÂ" w:ascii="Times New Roman;ÀŒÃÂ" w:hAnsi="Times New Roman;ÀŒÃÂ"/>
              </w:rPr>
              <w:t>=0.0013).</w:t>
            </w:r>
          </w:p>
        </w:tc>
        <w:tc>
          <w:tcPr>
            <w:tcW w:w="2619" w:type="dxa"/>
            <w:tcBorders/>
          </w:tcPr>
          <w:p>
            <w:pPr>
              <w:pStyle w:val="Normal"/>
              <w:rPr>
                <w:rFonts w:ascii="Times New Roman;ÀŒÃÂ" w:hAnsi="Times New Roman;ÀŒÃÂ" w:cs="Times New Roman;ÀŒÃÂ"/>
              </w:rPr>
            </w:pPr>
            <w:r>
              <w:rPr>
                <w:rFonts w:cs="Times New Roman;ÀŒÃÂ" w:ascii="Times New Roman;ÀŒÃÂ" w:hAnsi="Times New Roman;ÀŒÃÂ"/>
              </w:rPr>
              <w:t>449 foragers</w:t>
            </w:r>
          </w:p>
          <w:p>
            <w:pPr>
              <w:pStyle w:val="Normal"/>
              <w:rPr/>
            </w:pPr>
            <w:r>
              <w:rPr>
                <w:rFonts w:cs="Times New Roman;ÀŒÃÂ" w:ascii="Times New Roman;ÀŒÃÂ" w:hAnsi="Times New Roman;ÀŒÃÂ"/>
              </w:rPr>
              <w:t xml:space="preserve">(Wilcoxon Rank-Sum, </w:t>
            </w:r>
            <w:r>
              <w:rPr>
                <w:rFonts w:eastAsia="Symbol" w:cs="Symbol" w:ascii="Symbol" w:hAnsi="Symbol"/>
              </w:rPr>
              <w:t></w:t>
            </w:r>
            <w:r>
              <w:rPr>
                <w:rFonts w:cs="Times New Roman;ÀŒÃÂ" w:ascii="Times New Roman;ÀŒÃÂ" w:hAnsi="Times New Roman;ÀŒÃÂ"/>
                <w:vertAlign w:val="superscript"/>
              </w:rPr>
              <w:t>2</w:t>
            </w:r>
            <w:r>
              <w:rPr>
                <w:rFonts w:cs="Times New Roman;ÀŒÃÂ" w:ascii="Times New Roman;ÀŒÃÂ" w:hAnsi="Times New Roman;ÀŒÃÂ"/>
                <w:vertAlign w:val="subscript"/>
              </w:rPr>
              <w:t>1</w:t>
            </w:r>
            <w:r>
              <w:rPr>
                <w:rFonts w:cs="Times New Roman;ÀŒÃÂ" w:ascii="Times New Roman;ÀŒÃÂ" w:hAnsi="Times New Roman;ÀŒÃÂ"/>
              </w:rPr>
              <w:t xml:space="preserve">= 0.752, </w:t>
            </w:r>
            <w:r>
              <w:rPr>
                <w:rFonts w:cs="Times New Roman;ÀŒÃÂ" w:ascii="Times New Roman;ÀŒÃÂ" w:hAnsi="Times New Roman;ÀŒÃÂ"/>
                <w:i/>
              </w:rPr>
              <w:t>P</w:t>
            </w:r>
            <w:r>
              <w:rPr>
                <w:rFonts w:cs="Times New Roman;ÀŒÃÂ" w:ascii="Times New Roman;ÀŒÃÂ" w:hAnsi="Times New Roman;ÀŒÃÂ"/>
              </w:rPr>
              <w:t>=0.3857).</w:t>
            </w:r>
          </w:p>
        </w:tc>
      </w:tr>
      <w:tr>
        <w:trPr/>
        <w:tc>
          <w:tcPr>
            <w:tcW w:w="2911" w:type="dxa"/>
            <w:tcBorders/>
          </w:tcPr>
          <w:p>
            <w:pPr>
              <w:pStyle w:val="Normal"/>
              <w:rPr/>
            </w:pPr>
            <w:r>
              <w:rPr>
                <w:rFonts w:cs="Times New Roman;ÀŒÃÂ" w:ascii="Times New Roman;ÀŒÃÂ" w:hAnsi="Times New Roman;ÀŒÃÂ"/>
              </w:rPr>
              <w:t xml:space="preserve">Sigmoidal curve choice rule, </w:t>
            </w:r>
            <w:r>
              <w:rPr>
                <w:rFonts w:cs="Times New Roman;ÀŒÃÂ" w:ascii="Times New Roman;ÀŒÃÂ" w:hAnsi="Times New Roman;ÀŒÃÂ"/>
                <w:i/>
              </w:rPr>
              <w:t>k</w:t>
            </w:r>
            <w:r>
              <w:rPr>
                <w:rFonts w:cs="Times New Roman;ÀŒÃÂ" w:ascii="Times New Roman;ÀŒÃÂ" w:hAnsi="Times New Roman;ÀŒÃÂ"/>
              </w:rPr>
              <w:t>=2</w:t>
            </w:r>
          </w:p>
        </w:tc>
        <w:tc>
          <w:tcPr>
            <w:tcW w:w="2948" w:type="dxa"/>
            <w:tcBorders/>
          </w:tcPr>
          <w:p>
            <w:pPr>
              <w:pStyle w:val="Normal"/>
              <w:rPr>
                <w:rFonts w:ascii="Times New Roman;ÀŒÃÂ" w:hAnsi="Times New Roman;ÀŒÃÂ" w:cs="Times New Roman;ÀŒÃÂ"/>
              </w:rPr>
            </w:pPr>
            <w:r>
              <w:rPr>
                <w:rFonts w:cs="Times New Roman;ÀŒÃÂ" w:ascii="Times New Roman;ÀŒÃÂ" w:hAnsi="Times New Roman;ÀŒÃÂ"/>
              </w:rPr>
              <w:t>174 foragers</w:t>
            </w:r>
          </w:p>
          <w:p>
            <w:pPr>
              <w:pStyle w:val="Normal"/>
              <w:rPr/>
            </w:pPr>
            <w:r>
              <w:rPr>
                <w:rFonts w:cs="Times New Roman;ÀŒÃÂ" w:ascii="Times New Roman;ÀŒÃÂ" w:hAnsi="Times New Roman;ÀŒÃÂ"/>
              </w:rPr>
              <w:t xml:space="preserve">(Wilcoxon Rank-Sum, </w:t>
            </w:r>
            <w:r>
              <w:rPr>
                <w:rFonts w:eastAsia="Symbol" w:cs="Symbol" w:ascii="Symbol" w:hAnsi="Symbol"/>
              </w:rPr>
              <w:t></w:t>
            </w:r>
            <w:r>
              <w:rPr>
                <w:rFonts w:cs="Times New Roman;ÀŒÃÂ" w:ascii="Times New Roman;ÀŒÃÂ" w:hAnsi="Times New Roman;ÀŒÃÂ"/>
                <w:vertAlign w:val="superscript"/>
              </w:rPr>
              <w:t>2</w:t>
            </w:r>
            <w:r>
              <w:rPr>
                <w:rFonts w:cs="Times New Roman;ÀŒÃÂ" w:ascii="Times New Roman;ÀŒÃÂ" w:hAnsi="Times New Roman;ÀŒÃÂ"/>
                <w:vertAlign w:val="subscript"/>
              </w:rPr>
              <w:t>1</w:t>
            </w:r>
            <w:r>
              <w:rPr>
                <w:rFonts w:cs="Times New Roman;ÀŒÃÂ" w:ascii="Times New Roman;ÀŒÃÂ" w:hAnsi="Times New Roman;ÀŒÃÂ"/>
              </w:rPr>
              <w:t xml:space="preserve">= 6.482, </w:t>
            </w:r>
            <w:r>
              <w:rPr>
                <w:rFonts w:cs="Times New Roman;ÀŒÃÂ" w:ascii="Times New Roman;ÀŒÃÂ" w:hAnsi="Times New Roman;ÀŒÃÂ"/>
                <w:i/>
              </w:rPr>
              <w:t>P</w:t>
            </w:r>
            <w:r>
              <w:rPr>
                <w:rFonts w:cs="Times New Roman;ÀŒÃÂ" w:ascii="Times New Roman;ÀŒÃÂ" w:hAnsi="Times New Roman;ÀŒÃÂ"/>
              </w:rPr>
              <w:t>=0.011).</w:t>
            </w:r>
          </w:p>
        </w:tc>
        <w:tc>
          <w:tcPr>
            <w:tcW w:w="2619" w:type="dxa"/>
            <w:tcBorders/>
          </w:tcPr>
          <w:p>
            <w:pPr>
              <w:pStyle w:val="Normal"/>
              <w:rPr>
                <w:rFonts w:ascii="Times New Roman;ÀŒÃÂ" w:hAnsi="Times New Roman;ÀŒÃÂ" w:cs="Times New Roman;ÀŒÃÂ"/>
              </w:rPr>
            </w:pPr>
            <w:r>
              <w:rPr>
                <w:rFonts w:cs="Times New Roman;ÀŒÃÂ" w:ascii="Times New Roman;ÀŒÃÂ" w:hAnsi="Times New Roman;ÀŒÃÂ"/>
              </w:rPr>
              <w:t>427 foragers</w:t>
            </w:r>
          </w:p>
          <w:p>
            <w:pPr>
              <w:pStyle w:val="Normal"/>
              <w:rPr/>
            </w:pPr>
            <w:r>
              <w:rPr>
                <w:rFonts w:cs="Times New Roman;ÀŒÃÂ" w:ascii="Times New Roman;ÀŒÃÂ" w:hAnsi="Times New Roman;ÀŒÃÂ"/>
              </w:rPr>
              <w:t xml:space="preserve">(Wilcoxon Rank-Sum, </w:t>
            </w:r>
            <w:r>
              <w:rPr>
                <w:rFonts w:eastAsia="Symbol" w:cs="Symbol" w:ascii="Symbol" w:hAnsi="Symbol"/>
              </w:rPr>
              <w:t></w:t>
            </w:r>
            <w:r>
              <w:rPr>
                <w:rFonts w:cs="Times New Roman;ÀŒÃÂ" w:ascii="Times New Roman;ÀŒÃÂ" w:hAnsi="Times New Roman;ÀŒÃÂ"/>
                <w:vertAlign w:val="superscript"/>
              </w:rPr>
              <w:t>2</w:t>
            </w:r>
            <w:r>
              <w:rPr>
                <w:rFonts w:cs="Times New Roman;ÀŒÃÂ" w:ascii="Times New Roman;ÀŒÃÂ" w:hAnsi="Times New Roman;ÀŒÃÂ"/>
                <w:vertAlign w:val="subscript"/>
              </w:rPr>
              <w:t>1</w:t>
            </w:r>
            <w:r>
              <w:rPr>
                <w:rFonts w:cs="Times New Roman;ÀŒÃÂ" w:ascii="Times New Roman;ÀŒÃÂ" w:hAnsi="Times New Roman;ÀŒÃÂ"/>
              </w:rPr>
              <w:t xml:space="preserve">=3.367, </w:t>
            </w:r>
            <w:r>
              <w:rPr>
                <w:rFonts w:cs="Times New Roman;ÀŒÃÂ" w:ascii="Times New Roman;ÀŒÃÂ" w:hAnsi="Times New Roman;ÀŒÃÂ"/>
                <w:i/>
              </w:rPr>
              <w:t>P</w:t>
            </w:r>
            <w:r>
              <w:rPr>
                <w:rFonts w:cs="Times New Roman;ÀŒÃÂ" w:ascii="Times New Roman;ÀŒÃÂ" w:hAnsi="Times New Roman;ÀŒÃÂ"/>
              </w:rPr>
              <w:t>=0.0665).</w:t>
            </w:r>
          </w:p>
        </w:tc>
      </w:tr>
      <w:tr>
        <w:trPr/>
        <w:tc>
          <w:tcPr>
            <w:tcW w:w="2911" w:type="dxa"/>
            <w:tcBorders/>
          </w:tcPr>
          <w:p>
            <w:pPr>
              <w:pStyle w:val="Normal"/>
              <w:rPr/>
            </w:pPr>
            <w:r>
              <w:rPr>
                <w:rFonts w:cs="Times New Roman;ÀŒÃÂ" w:ascii="Times New Roman;ÀŒÃÂ" w:hAnsi="Times New Roman;ÀŒÃÂ"/>
              </w:rPr>
              <w:t xml:space="preserve">Sigmoidal curve choice rule, </w:t>
            </w:r>
            <w:r>
              <w:rPr>
                <w:rFonts w:cs="Times New Roman;ÀŒÃÂ" w:ascii="Times New Roman;ÀŒÃÂ" w:hAnsi="Times New Roman;ÀŒÃÂ"/>
                <w:i/>
              </w:rPr>
              <w:t>k</w:t>
            </w:r>
            <w:r>
              <w:rPr>
                <w:rFonts w:cs="Times New Roman;ÀŒÃÂ" w:ascii="Times New Roman;ÀŒÃÂ" w:hAnsi="Times New Roman;ÀŒÃÂ"/>
              </w:rPr>
              <w:t>=6</w:t>
            </w:r>
          </w:p>
        </w:tc>
        <w:tc>
          <w:tcPr>
            <w:tcW w:w="2948" w:type="dxa"/>
            <w:tcBorders/>
          </w:tcPr>
          <w:p>
            <w:pPr>
              <w:pStyle w:val="Normal"/>
              <w:rPr>
                <w:rFonts w:ascii="Times New Roman;ÀŒÃÂ" w:hAnsi="Times New Roman;ÀŒÃÂ" w:cs="Times New Roman;ÀŒÃÂ"/>
              </w:rPr>
            </w:pPr>
            <w:r>
              <w:rPr>
                <w:rFonts w:cs="Times New Roman;ÀŒÃÂ" w:ascii="Times New Roman;ÀŒÃÂ" w:hAnsi="Times New Roman;ÀŒÃÂ"/>
              </w:rPr>
              <w:t>174 foragers</w:t>
            </w:r>
          </w:p>
          <w:p>
            <w:pPr>
              <w:pStyle w:val="Normal"/>
              <w:rPr/>
            </w:pPr>
            <w:r>
              <w:rPr>
                <w:rFonts w:cs="Times New Roman;ÀŒÃÂ" w:ascii="Times New Roman;ÀŒÃÂ" w:hAnsi="Times New Roman;ÀŒÃÂ"/>
              </w:rPr>
              <w:t xml:space="preserve">(Wilcoxon Rank-Sum, </w:t>
            </w:r>
            <w:r>
              <w:rPr>
                <w:rFonts w:eastAsia="Symbol" w:cs="Symbol" w:ascii="Symbol" w:hAnsi="Symbol"/>
              </w:rPr>
              <w:t></w:t>
            </w:r>
            <w:r>
              <w:rPr>
                <w:rFonts w:cs="Times New Roman;ÀŒÃÂ" w:ascii="Times New Roman;ÀŒÃÂ" w:hAnsi="Times New Roman;ÀŒÃÂ"/>
                <w:vertAlign w:val="superscript"/>
              </w:rPr>
              <w:t>2</w:t>
            </w:r>
            <w:r>
              <w:rPr>
                <w:rFonts w:cs="Times New Roman;ÀŒÃÂ" w:ascii="Times New Roman;ÀŒÃÂ" w:hAnsi="Times New Roman;ÀŒÃÂ"/>
                <w:vertAlign w:val="subscript"/>
              </w:rPr>
              <w:t>1</w:t>
            </w:r>
            <w:r>
              <w:rPr>
                <w:rFonts w:cs="Times New Roman;ÀŒÃÂ" w:ascii="Times New Roman;ÀŒÃÂ" w:hAnsi="Times New Roman;ÀŒÃÂ"/>
              </w:rPr>
              <w:t xml:space="preserve">= 4.143, </w:t>
            </w:r>
            <w:r>
              <w:rPr>
                <w:rFonts w:cs="Times New Roman;ÀŒÃÂ" w:ascii="Times New Roman;ÀŒÃÂ" w:hAnsi="Times New Roman;ÀŒÃÂ"/>
                <w:i/>
              </w:rPr>
              <w:t>P</w:t>
            </w:r>
            <w:r>
              <w:rPr>
                <w:rFonts w:cs="Times New Roman;ÀŒÃÂ" w:ascii="Times New Roman;ÀŒÃÂ" w:hAnsi="Times New Roman;ÀŒÃÂ"/>
              </w:rPr>
              <w:t>=0.0418).</w:t>
            </w:r>
          </w:p>
        </w:tc>
        <w:tc>
          <w:tcPr>
            <w:tcW w:w="2619" w:type="dxa"/>
            <w:tcBorders/>
          </w:tcPr>
          <w:p>
            <w:pPr>
              <w:pStyle w:val="Normal"/>
              <w:rPr>
                <w:rFonts w:ascii="Times New Roman;ÀŒÃÂ" w:hAnsi="Times New Roman;ÀŒÃÂ" w:cs="Times New Roman;ÀŒÃÂ"/>
              </w:rPr>
            </w:pPr>
            <w:r>
              <w:rPr>
                <w:rFonts w:cs="Times New Roman;ÀŒÃÂ" w:ascii="Times New Roman;ÀŒÃÂ" w:hAnsi="Times New Roman;ÀŒÃÂ"/>
              </w:rPr>
              <w:t>398 foragers</w:t>
            </w:r>
          </w:p>
          <w:p>
            <w:pPr>
              <w:pStyle w:val="Normal"/>
              <w:rPr/>
            </w:pPr>
            <w:r>
              <w:rPr>
                <w:rFonts w:cs="Times New Roman;ÀŒÃÂ" w:ascii="Times New Roman;ÀŒÃÂ" w:hAnsi="Times New Roman;ÀŒÃÂ"/>
              </w:rPr>
              <w:t xml:space="preserve">(Wilcoxon Rank-Sum, </w:t>
            </w:r>
            <w:r>
              <w:rPr>
                <w:rFonts w:eastAsia="Symbol" w:cs="Symbol" w:ascii="Symbol" w:hAnsi="Symbol"/>
              </w:rPr>
              <w:t></w:t>
            </w:r>
            <w:r>
              <w:rPr>
                <w:rFonts w:cs="Times New Roman;ÀŒÃÂ" w:ascii="Times New Roman;ÀŒÃÂ" w:hAnsi="Times New Roman;ÀŒÃÂ"/>
                <w:vertAlign w:val="superscript"/>
              </w:rPr>
              <w:t>2</w:t>
            </w:r>
            <w:r>
              <w:rPr>
                <w:rFonts w:cs="Times New Roman;ÀŒÃÂ" w:ascii="Times New Roman;ÀŒÃÂ" w:hAnsi="Times New Roman;ÀŒÃÂ"/>
                <w:vertAlign w:val="subscript"/>
              </w:rPr>
              <w:t>1</w:t>
            </w:r>
            <w:r>
              <w:rPr>
                <w:rFonts w:cs="Times New Roman;ÀŒÃÂ" w:ascii="Times New Roman;ÀŒÃÂ" w:hAnsi="Times New Roman;ÀŒÃÂ"/>
              </w:rPr>
              <w:t xml:space="preserve">= 0.646, </w:t>
            </w:r>
            <w:r>
              <w:rPr>
                <w:rFonts w:cs="Times New Roman;ÀŒÃÂ" w:ascii="Times New Roman;ÀŒÃÂ" w:hAnsi="Times New Roman;ÀŒÃÂ"/>
                <w:i/>
              </w:rPr>
              <w:t>P</w:t>
            </w:r>
            <w:r>
              <w:rPr>
                <w:rFonts w:cs="Times New Roman;ÀŒÃÂ" w:ascii="Times New Roman;ÀŒÃÂ" w:hAnsi="Times New Roman;ÀŒÃÂ"/>
              </w:rPr>
              <w:t>=0.421).</w:t>
            </w:r>
          </w:p>
        </w:tc>
      </w:tr>
    </w:tbl>
    <w:p>
      <w:pPr>
        <w:pStyle w:val="Normal"/>
        <w:rPr>
          <w:rFonts w:ascii="Times New Roman;ÀŒÃÂ" w:hAnsi="Times New Roman;ÀŒÃÂ" w:cs="Times New Roman;ÀŒÃÂ"/>
        </w:rPr>
      </w:pPr>
      <w:r>
        <w:rPr>
          <w:rFonts w:cs="Times New Roman;ÀŒÃÂ" w:ascii="Times New Roman;ÀŒÃÂ" w:hAnsi="Times New Roman;ÀŒÃÂ"/>
        </w:rPr>
      </w:r>
    </w:p>
    <w:p>
      <w:pPr>
        <w:pStyle w:val="Normal"/>
        <w:rPr>
          <w:rFonts w:ascii="Times New Roman;ÀŒÃÂ" w:hAnsi="Times New Roman;ÀŒÃÂ" w:cs="Times New Roman;ÀŒÃÂ"/>
        </w:rPr>
      </w:pPr>
      <w:r>
        <w:rPr>
          <w:rFonts w:cs="Times New Roman;ÀŒÃÂ" w:ascii="Times New Roman;ÀŒÃÂ" w:hAnsi="Times New Roman;ÀŒÃÂ"/>
        </w:rPr>
      </w:r>
    </w:p>
    <w:p>
      <w:pPr>
        <w:pStyle w:val="Normal"/>
        <w:numPr>
          <w:ilvl w:val="0"/>
          <w:numId w:val="0"/>
        </w:numPr>
        <w:outlineLvl w:val="0"/>
        <w:rPr>
          <w:rFonts w:ascii="Times New Roman;ÀŒÃÂ" w:hAnsi="Times New Roman;ÀŒÃÂ" w:cs="Times New Roman;ÀŒÃÂ"/>
        </w:rPr>
      </w:pPr>
      <w:r>
        <w:rPr>
          <w:rFonts w:cs="Times New Roman;ÀŒÃÂ" w:ascii="Times New Roman;ÀŒÃÂ" w:hAnsi="Times New Roman;ÀŒÃÂ"/>
        </w:rPr>
      </w:r>
    </w:p>
    <w:p>
      <w:pPr>
        <w:pStyle w:val="Normal"/>
        <w:rPr>
          <w:rFonts w:ascii="Times New Roman;ÀŒÃÂ" w:hAnsi="Times New Roman;ÀŒÃÂ" w:eastAsia="Times New Roman;ÀŒÃÂ" w:cs="Times New Roman;ÀŒÃÂ"/>
        </w:rPr>
      </w:pPr>
      <w:r>
        <w:rPr>
          <w:rFonts w:eastAsia="Times New Roman;ÀŒÃÂ" w:cs="Times New Roman;ÀŒÃÂ" w:ascii="Times New Roman;ÀŒÃÂ" w:hAnsi="Times New Roman;ÀŒÃÂ"/>
        </w:rPr>
        <w:t xml:space="preserve"> </w:t>
      </w:r>
    </w:p>
    <w:p>
      <w:pPr>
        <w:pStyle w:val="Normal"/>
        <w:rPr>
          <w:rFonts w:ascii="Times New Roman;ÀŒÃÂ" w:hAnsi="Times New Roman;ÀŒÃÂ" w:cs="Times New Roman;ÀŒÃÂ"/>
        </w:rPr>
      </w:pPr>
      <w:r>
        <w:rPr>
          <w:rFonts w:cs="Times New Roman;ÀŒÃÂ" w:ascii="Times New Roman;ÀŒÃÂ" w:hAnsi="Times New Roman;ÀŒÃÂ"/>
        </w:rPr>
      </w:r>
    </w:p>
    <w:sectPr>
      <w:headerReference w:type="default" r:id="rId2"/>
      <w:headerReference w:type="first" r:id="rId3"/>
      <w:type w:val="nextPage"/>
      <w:pgSz w:w="12240" w:h="15840"/>
      <w:pgMar w:left="1440" w:right="1440" w:gutter="0" w:header="1440" w:top="1496" w:footer="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Times New Roman">
    <w:altName w:val="ÀŒÃÂ"/>
    <w:charset w:val="00"/>
    <w:family w:val="roman"/>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09:12:00Z</dcterms:created>
  <dc:creator>Michelle Aylott</dc:creator>
  <dc:description/>
  <cp:keywords/>
  <dc:language>en-US</dc:language>
  <cp:lastModifiedBy>Michelle Aylott</cp:lastModifiedBy>
  <dcterms:modified xsi:type="dcterms:W3CDTF">2012-09-18T09:12:00Z</dcterms:modified>
  <cp:revision>1</cp:revision>
  <dc:subject/>
  <dc:title>Table S1: Patch capacity</dc:title>
</cp:coreProperties>
</file>